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9B560" w14:textId="2991294B" w:rsidR="00F236B3" w:rsidRPr="00DC286E" w:rsidRDefault="00F236B3" w:rsidP="000604BB">
      <w:pPr>
        <w:spacing w:line="480" w:lineRule="auto"/>
        <w:jc w:val="both"/>
        <w:rPr>
          <w:lang w:val="en-US"/>
        </w:rPr>
      </w:pPr>
      <w:r w:rsidRPr="00CD7B1C">
        <w:rPr>
          <w:rFonts w:ascii="Arial" w:hAnsi="Arial" w:cs="Arial"/>
          <w:color w:val="4472C4" w:themeColor="accent5"/>
          <w:lang w:val="en-GB"/>
        </w:rPr>
        <w:t xml:space="preserve">Table </w:t>
      </w:r>
      <w:r w:rsidR="00DC286E" w:rsidRPr="00CD7B1C">
        <w:rPr>
          <w:rFonts w:ascii="Arial" w:hAnsi="Arial" w:cs="Arial"/>
          <w:color w:val="4472C4" w:themeColor="accent5"/>
          <w:lang w:val="en-GB"/>
        </w:rPr>
        <w:t>2</w:t>
      </w:r>
      <w:r w:rsidRPr="00CD7B1C">
        <w:rPr>
          <w:rFonts w:ascii="Arial" w:hAnsi="Arial" w:cs="Arial"/>
          <w:color w:val="4472C4" w:themeColor="accent5"/>
          <w:lang w:val="en-GB"/>
        </w:rPr>
        <w:t xml:space="preserve"> SM</w:t>
      </w:r>
      <w:r w:rsidR="00CD7B1C">
        <w:rPr>
          <w:rFonts w:ascii="Arial" w:hAnsi="Arial" w:cs="Arial"/>
          <w:lang w:val="en-GB"/>
        </w:rPr>
        <w:t>.</w:t>
      </w:r>
      <w:r w:rsidRPr="00DC286E">
        <w:rPr>
          <w:rFonts w:ascii="Arial" w:hAnsi="Arial" w:cs="Arial"/>
          <w:lang w:val="en-GB"/>
        </w:rPr>
        <w:t xml:space="preserve"> </w:t>
      </w:r>
      <w:r w:rsidR="009F29B7" w:rsidRPr="00DC286E">
        <w:rPr>
          <w:rFonts w:ascii="Arial" w:hAnsi="Arial" w:cs="Arial"/>
          <w:lang w:val="en-GB"/>
        </w:rPr>
        <w:t>Pairwise comparisons (</w:t>
      </w:r>
      <w:r w:rsidR="009F29B7" w:rsidRPr="00DC286E">
        <w:rPr>
          <w:rFonts w:ascii="Arial" w:hAnsi="Arial" w:cs="Arial"/>
          <w:i/>
          <w:iCs/>
          <w:lang w:val="en-GB"/>
        </w:rPr>
        <w:t>p</w:t>
      </w:r>
      <w:r w:rsidR="009F29B7" w:rsidRPr="00DC286E">
        <w:rPr>
          <w:rFonts w:ascii="Arial" w:hAnsi="Arial" w:cs="Arial"/>
          <w:lang w:val="en-GB"/>
        </w:rPr>
        <w:t xml:space="preserve">-values (MC)) </w:t>
      </w:r>
      <w:r w:rsidR="00100342" w:rsidRPr="00680B94">
        <w:rPr>
          <w:rFonts w:ascii="Arial" w:eastAsia="Times New Roman" w:hAnsi="Arial" w:cs="Arial"/>
          <w:color w:val="000000" w:themeColor="text1"/>
          <w:lang w:val="en-US" w:eastAsia="pt-PT"/>
        </w:rPr>
        <w:t>performed to test the H</w:t>
      </w:r>
      <w:r w:rsidR="00100342" w:rsidRPr="00680B94">
        <w:rPr>
          <w:rFonts w:ascii="Arial" w:eastAsia="Times New Roman" w:hAnsi="Arial" w:cs="Arial"/>
          <w:color w:val="000000" w:themeColor="text1"/>
          <w:vertAlign w:val="subscript"/>
          <w:lang w:val="en-US" w:eastAsia="pt-PT"/>
        </w:rPr>
        <w:t>0</w:t>
      </w:r>
      <w:r w:rsidR="0010034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: no significant differences </w:t>
      </w:r>
      <w:proofErr w:type="gramStart"/>
      <w:r w:rsidR="00100342" w:rsidRPr="00680B94">
        <w:rPr>
          <w:rFonts w:ascii="Arial" w:eastAsia="Times New Roman" w:hAnsi="Arial" w:cs="Arial"/>
          <w:color w:val="000000" w:themeColor="text1"/>
          <w:lang w:val="en-US" w:eastAsia="pt-PT"/>
        </w:rPr>
        <w:t>exists</w:t>
      </w:r>
      <w:proofErr w:type="gramEnd"/>
      <w:r w:rsidR="0010034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between mussels exposed to different concentrations of Y (0, 5, 10, 20 and 40 </w:t>
      </w:r>
      <w:proofErr w:type="spellStart"/>
      <w:r w:rsidR="00100342" w:rsidRPr="00680B94">
        <w:rPr>
          <w:rFonts w:ascii="Arial" w:eastAsia="Times New Roman" w:hAnsi="Arial" w:cs="Arial"/>
          <w:color w:val="000000" w:themeColor="text1"/>
          <w:lang w:val="en-US" w:eastAsia="pt-PT"/>
        </w:rPr>
        <w:t>μg</w:t>
      </w:r>
      <w:proofErr w:type="spellEnd"/>
      <w:r w:rsidR="0010034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/L). </w:t>
      </w:r>
      <w:r w:rsidR="00080F59">
        <w:rPr>
          <w:rFonts w:ascii="Arial" w:eastAsia="Times New Roman" w:hAnsi="Arial" w:cs="Arial"/>
          <w:color w:val="000000" w:themeColor="text1"/>
          <w:lang w:val="en-US" w:eastAsia="pt-PT"/>
        </w:rPr>
        <w:t xml:space="preserve">Comparisons between all treatments were </w:t>
      </w:r>
      <w:r w:rsidR="005F2817" w:rsidRPr="00DC286E">
        <w:rPr>
          <w:rFonts w:ascii="Arial" w:hAnsi="Arial" w:cs="Arial"/>
          <w:lang w:val="en-GB"/>
        </w:rPr>
        <w:t xml:space="preserve">performed </w:t>
      </w:r>
      <w:r w:rsidR="00080F59">
        <w:rPr>
          <w:rFonts w:ascii="Arial" w:hAnsi="Arial" w:cs="Arial"/>
          <w:lang w:val="en-GB"/>
        </w:rPr>
        <w:t>for Y</w:t>
      </w:r>
      <w:r w:rsidR="005F2817" w:rsidRPr="00DC286E">
        <w:rPr>
          <w:rFonts w:ascii="Arial" w:hAnsi="Arial" w:cs="Arial"/>
          <w:lang w:val="en-GB"/>
        </w:rPr>
        <w:t xml:space="preserve"> </w:t>
      </w:r>
      <w:r w:rsidR="00641D0C" w:rsidRPr="00DC286E">
        <w:rPr>
          <w:rFonts w:ascii="Arial" w:hAnsi="Arial" w:cs="Arial"/>
          <w:lang w:val="en-GB"/>
        </w:rPr>
        <w:t xml:space="preserve">concentration in mussel’s soft tissue and the </w:t>
      </w:r>
      <w:r w:rsidR="00641D0C" w:rsidRPr="00DC286E">
        <w:rPr>
          <w:rFonts w:ascii="Arial" w:eastAsia="Times New Roman" w:hAnsi="Arial" w:cs="Arial"/>
          <w:color w:val="000000" w:themeColor="text1"/>
          <w:lang w:val="en-US" w:eastAsia="pt-PT"/>
        </w:rPr>
        <w:t xml:space="preserve">physiological and biochemical parameters </w:t>
      </w:r>
      <w:r w:rsidR="00641D0C" w:rsidRPr="00DC286E">
        <w:rPr>
          <w:rFonts w:ascii="Arial" w:hAnsi="Arial" w:cs="Arial"/>
          <w:lang w:val="en-US"/>
        </w:rPr>
        <w:t>in which the main test</w:t>
      </w:r>
      <w:r w:rsidR="00641D0C" w:rsidRPr="00DC286E">
        <w:rPr>
          <w:rFonts w:ascii="Arial" w:hAnsi="Arial" w:cs="Arial"/>
          <w:lang w:val="en-GB"/>
        </w:rPr>
        <w:t xml:space="preserve"> was significant</w:t>
      </w:r>
      <w:r w:rsidR="00461C2A" w:rsidRPr="00DC286E">
        <w:rPr>
          <w:rFonts w:ascii="Arial" w:hAnsi="Arial" w:cs="Arial"/>
          <w:lang w:val="en-GB"/>
        </w:rPr>
        <w:t xml:space="preserve">. MHW: </w:t>
      </w:r>
      <w:r w:rsidR="001F4E10" w:rsidRPr="00680B94">
        <w:rPr>
          <w:rFonts w:ascii="Arial" w:eastAsia="Times New Roman" w:hAnsi="Arial" w:cs="Arial"/>
          <w:color w:val="000000" w:themeColor="text1"/>
          <w:lang w:val="en-US" w:eastAsia="pt-PT"/>
        </w:rPr>
        <w:t>Significant values (</w:t>
      </w:r>
      <w:r w:rsidR="001F4E10" w:rsidRPr="00680B94">
        <w:rPr>
          <w:rFonts w:ascii="Arial" w:eastAsia="Times New Roman" w:hAnsi="Arial" w:cs="Arial"/>
          <w:i/>
          <w:iCs/>
          <w:color w:val="000000" w:themeColor="text1"/>
          <w:lang w:val="en-US" w:eastAsia="pt-PT"/>
        </w:rPr>
        <w:t>p</w:t>
      </w:r>
      <w:r w:rsidR="001F4E10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&lt; 0.05) are in bold. BCF: Bioconcentration Factor; ETS: Electron Transport System; GLY: Glycogen</w:t>
      </w:r>
      <w:r w:rsidR="001F4E10">
        <w:rPr>
          <w:rFonts w:ascii="Arial" w:eastAsia="Times New Roman" w:hAnsi="Arial" w:cs="Arial"/>
          <w:color w:val="000000" w:themeColor="text1"/>
          <w:lang w:val="en-US" w:eastAsia="pt-PT"/>
        </w:rPr>
        <w:t>;</w:t>
      </w:r>
      <w:r w:rsidR="001F4E10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SOD: Superoxide dismutase; CAT: Catalase; GR: Glutathione Reductase; GSTs: Glutathione S-Transferases; LPO: Lipid Peroxidation; PC: Protein Carbonylation; </w:t>
      </w:r>
      <w:proofErr w:type="spellStart"/>
      <w:r w:rsidR="001F4E10" w:rsidRPr="00680B94">
        <w:rPr>
          <w:rFonts w:ascii="Arial" w:eastAsia="Times New Roman" w:hAnsi="Arial" w:cs="Arial"/>
          <w:color w:val="000000" w:themeColor="text1"/>
          <w:lang w:val="en-US" w:eastAsia="pt-PT"/>
        </w:rPr>
        <w:t>CbEs</w:t>
      </w:r>
      <w:proofErr w:type="spellEnd"/>
      <w:r w:rsidR="001F4E10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: Carboxylesterases; </w:t>
      </w:r>
      <w:proofErr w:type="spellStart"/>
      <w:r w:rsidR="001F4E10" w:rsidRPr="00680B94">
        <w:rPr>
          <w:rFonts w:ascii="Arial" w:eastAsia="Times New Roman" w:hAnsi="Arial" w:cs="Arial"/>
          <w:color w:val="000000" w:themeColor="text1"/>
          <w:lang w:val="en-US" w:eastAsia="pt-PT"/>
        </w:rPr>
        <w:t>AChE</w:t>
      </w:r>
      <w:proofErr w:type="spellEnd"/>
      <w:r w:rsidR="001F4E10" w:rsidRPr="00680B94">
        <w:rPr>
          <w:rFonts w:ascii="Arial" w:eastAsia="Times New Roman" w:hAnsi="Arial" w:cs="Arial"/>
          <w:color w:val="000000" w:themeColor="text1"/>
          <w:lang w:val="en-US" w:eastAsia="pt-PT"/>
        </w:rPr>
        <w:t>: Acetylcholinesterase.</w:t>
      </w:r>
    </w:p>
    <w:tbl>
      <w:tblPr>
        <w:tblW w:w="15078" w:type="dxa"/>
        <w:tblLayout w:type="fixed"/>
        <w:tblLook w:val="04A0" w:firstRow="1" w:lastRow="0" w:firstColumn="1" w:lastColumn="0" w:noHBand="0" w:noVBand="1"/>
      </w:tblPr>
      <w:tblGrid>
        <w:gridCol w:w="2154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F618DA" w:rsidRPr="00E87F42" w14:paraId="3AB3D324" w14:textId="77777777" w:rsidTr="003D54C4">
        <w:trPr>
          <w:trHeight w:val="1200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8F3FB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/>
              </w:rPr>
              <w:t>Comparison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4BB7A" w14:textId="1F2F2560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/>
              </w:rPr>
              <w:t>Y concentration in tissu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90241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BCF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81D4E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E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8FAD3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LY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B410D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OD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B65BE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A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AF194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R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2A683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STs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AD112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bEs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38571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LPO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31B17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30F6F" w14:textId="77777777" w:rsidR="00E87F42" w:rsidRPr="001712B8" w:rsidRDefault="00E87F42" w:rsidP="00C93C6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1712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AChE</w:t>
            </w:r>
            <w:proofErr w:type="spellEnd"/>
          </w:p>
        </w:tc>
      </w:tr>
      <w:tr w:rsidR="00F618DA" w:rsidRPr="00E87F42" w14:paraId="4BB7179A" w14:textId="77777777" w:rsidTr="004928B6">
        <w:trPr>
          <w:trHeight w:val="459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B7E04D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5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24A3BD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8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AA8B96" w14:textId="77777777" w:rsidR="00E87F42" w:rsidRPr="005067FB" w:rsidRDefault="00E87F42" w:rsidP="00E87F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  <w:lang w:val="en-GB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B9D222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5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BF379F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1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C59D5C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9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32C10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98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23943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3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F8D831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0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8AB912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5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AEF9D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7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F7081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87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FF3593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2789</w:t>
            </w:r>
          </w:p>
        </w:tc>
      </w:tr>
      <w:tr w:rsidR="00F618DA" w:rsidRPr="00E87F42" w14:paraId="5ED79A40" w14:textId="77777777" w:rsidTr="004928B6">
        <w:trPr>
          <w:trHeight w:val="459"/>
        </w:trPr>
        <w:tc>
          <w:tcPr>
            <w:tcW w:w="2154" w:type="dxa"/>
            <w:shd w:val="clear" w:color="auto" w:fill="auto"/>
            <w:vAlign w:val="center"/>
            <w:hideMark/>
          </w:tcPr>
          <w:p w14:paraId="4A11488F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1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4197915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1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046DA05" w14:textId="77777777" w:rsidR="00E87F42" w:rsidRPr="005067FB" w:rsidRDefault="00E87F42" w:rsidP="00E87F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  <w:lang w:val="en-GB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926BEEB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327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E7713B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46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93B2A5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5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DD5336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348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722261F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4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41D7183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962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898B157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4D82F1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05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493996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90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D714E5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2359</w:t>
            </w:r>
          </w:p>
        </w:tc>
      </w:tr>
      <w:tr w:rsidR="00F618DA" w:rsidRPr="00E87F42" w14:paraId="1C21BDE6" w14:textId="77777777" w:rsidTr="004928B6">
        <w:trPr>
          <w:trHeight w:val="459"/>
        </w:trPr>
        <w:tc>
          <w:tcPr>
            <w:tcW w:w="2154" w:type="dxa"/>
            <w:shd w:val="clear" w:color="auto" w:fill="auto"/>
            <w:vAlign w:val="center"/>
            <w:hideMark/>
          </w:tcPr>
          <w:p w14:paraId="1045750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2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3A63C1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0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B5D30CD" w14:textId="77777777" w:rsidR="00E87F42" w:rsidRPr="005067FB" w:rsidRDefault="00E87F42" w:rsidP="00E87F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  <w:lang w:val="en-GB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1260383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89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A6186AB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2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A780BF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251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A6ECA6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341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757D7E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0030792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634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F464487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365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5BFDCBD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6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C84158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703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239BD5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303</w:t>
            </w:r>
          </w:p>
        </w:tc>
      </w:tr>
      <w:tr w:rsidR="00F618DA" w:rsidRPr="00E87F42" w14:paraId="3B91A082" w14:textId="77777777" w:rsidTr="004928B6">
        <w:trPr>
          <w:trHeight w:val="459"/>
        </w:trPr>
        <w:tc>
          <w:tcPr>
            <w:tcW w:w="2154" w:type="dxa"/>
            <w:shd w:val="clear" w:color="auto" w:fill="auto"/>
            <w:vAlign w:val="center"/>
            <w:hideMark/>
          </w:tcPr>
          <w:p w14:paraId="557EEDBB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4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172FC3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0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342CFA7" w14:textId="77777777" w:rsidR="00E87F42" w:rsidRPr="005067FB" w:rsidRDefault="00E87F42" w:rsidP="00E87F42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  <w:lang w:val="en-GB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525154F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214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AAF3C4C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15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FA9017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11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1AA303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272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908D1C7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20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2647552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2F57CD7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4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EC32AD5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54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04F1F5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30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6725773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708</w:t>
            </w:r>
          </w:p>
        </w:tc>
      </w:tr>
      <w:tr w:rsidR="00F618DA" w:rsidRPr="00E87F42" w14:paraId="687F45E5" w14:textId="77777777" w:rsidTr="004928B6">
        <w:trPr>
          <w:trHeight w:val="459"/>
        </w:trPr>
        <w:tc>
          <w:tcPr>
            <w:tcW w:w="2154" w:type="dxa"/>
            <w:shd w:val="clear" w:color="auto" w:fill="auto"/>
            <w:vAlign w:val="center"/>
            <w:hideMark/>
          </w:tcPr>
          <w:p w14:paraId="5CC76AE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5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1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95BF06F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09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723C31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581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200315C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C724E6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836467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902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53A48E7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95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80BA18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30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141A40C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0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E3F2391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67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7446F42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5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76CFAEF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5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AE3995C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286</w:t>
            </w:r>
          </w:p>
        </w:tc>
      </w:tr>
      <w:tr w:rsidR="00F618DA" w:rsidRPr="00E87F42" w14:paraId="06983CF9" w14:textId="77777777" w:rsidTr="004928B6">
        <w:trPr>
          <w:trHeight w:val="459"/>
        </w:trPr>
        <w:tc>
          <w:tcPr>
            <w:tcW w:w="2154" w:type="dxa"/>
            <w:shd w:val="clear" w:color="auto" w:fill="auto"/>
            <w:vAlign w:val="center"/>
            <w:hideMark/>
          </w:tcPr>
          <w:p w14:paraId="75A95C7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5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2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D4D789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42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017B1E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64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8102F8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1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FFB19C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86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F184CF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22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24E8F7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AE3280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651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783F70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0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CA98B61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56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F550A6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933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C7C657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24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B4C3BA1" w14:textId="07B4B34C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7</w:t>
            </w:r>
            <w:r w:rsidR="00081315" w:rsidRPr="005067FB">
              <w:rPr>
                <w:rFonts w:ascii="Arial" w:eastAsia="Times New Roman" w:hAnsi="Arial" w:cs="Arial"/>
                <w:color w:val="000000"/>
              </w:rPr>
              <w:t>00</w:t>
            </w:r>
          </w:p>
        </w:tc>
      </w:tr>
      <w:tr w:rsidR="00F618DA" w:rsidRPr="00E87F42" w14:paraId="5143ED5E" w14:textId="77777777" w:rsidTr="004928B6">
        <w:trPr>
          <w:trHeight w:val="459"/>
        </w:trPr>
        <w:tc>
          <w:tcPr>
            <w:tcW w:w="2154" w:type="dxa"/>
            <w:shd w:val="clear" w:color="auto" w:fill="auto"/>
            <w:vAlign w:val="center"/>
            <w:hideMark/>
          </w:tcPr>
          <w:p w14:paraId="1967D9C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5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4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019648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1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933723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25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5B10DD5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3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46C6F2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9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EF13603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40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76B1DAD1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2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02479F1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7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266C953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0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C464687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16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F0C669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936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9C75AA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0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FEDCFA6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486</w:t>
            </w:r>
          </w:p>
        </w:tc>
      </w:tr>
      <w:tr w:rsidR="00F618DA" w:rsidRPr="00E87F42" w14:paraId="44C62ED9" w14:textId="77777777" w:rsidTr="004928B6">
        <w:trPr>
          <w:trHeight w:val="459"/>
        </w:trPr>
        <w:tc>
          <w:tcPr>
            <w:tcW w:w="2154" w:type="dxa"/>
            <w:shd w:val="clear" w:color="auto" w:fill="auto"/>
            <w:vAlign w:val="center"/>
            <w:hideMark/>
          </w:tcPr>
          <w:p w14:paraId="35F615B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1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2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CAC4D9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3917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929B5EF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34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035530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51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8BE74F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223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D9A8152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6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B601335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27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FCDD22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261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6045D0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6669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07222EC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8216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5B28CDA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DD26E3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CDB512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265</w:t>
            </w:r>
          </w:p>
        </w:tc>
      </w:tr>
      <w:tr w:rsidR="00F618DA" w:rsidRPr="00E87F42" w14:paraId="5E87E1F7" w14:textId="77777777" w:rsidTr="004928B6">
        <w:trPr>
          <w:trHeight w:val="459"/>
        </w:trPr>
        <w:tc>
          <w:tcPr>
            <w:tcW w:w="2154" w:type="dxa"/>
            <w:shd w:val="clear" w:color="auto" w:fill="auto"/>
            <w:vAlign w:val="center"/>
            <w:hideMark/>
          </w:tcPr>
          <w:p w14:paraId="02000C35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lastRenderedPageBreak/>
              <w:t xml:space="preserve">1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4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6E10AC5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5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267064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5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568B30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5788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CA9CAB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513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8D2DC3F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2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C5829D6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433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D49E57D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72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6F5B1B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AAFBA5C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375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28D1F15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234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AEE434A" w14:textId="08EA2C1A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33</w:t>
            </w:r>
            <w:r w:rsidR="00081315" w:rsidRPr="005067FB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19865D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6173</w:t>
            </w:r>
          </w:p>
        </w:tc>
      </w:tr>
      <w:tr w:rsidR="00F618DA" w:rsidRPr="00E87F42" w14:paraId="2D704BF9" w14:textId="77777777" w:rsidTr="004928B6">
        <w:trPr>
          <w:trHeight w:val="459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49A0C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 xml:space="preserve">2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/L </w:t>
            </w:r>
            <w:proofErr w:type="spellStart"/>
            <w:r w:rsidRPr="005067FB"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 xml:space="preserve"> 40 </w:t>
            </w:r>
            <w:proofErr w:type="spellStart"/>
            <w:r w:rsidRPr="005067FB">
              <w:rPr>
                <w:rFonts w:ascii="Arial" w:eastAsia="Times New Roman" w:hAnsi="Arial" w:cs="Arial"/>
                <w:color w:val="000000"/>
              </w:rPr>
              <w:t>μg</w:t>
            </w:r>
            <w:proofErr w:type="spellEnd"/>
            <w:r w:rsidRPr="005067FB">
              <w:rPr>
                <w:rFonts w:ascii="Arial" w:eastAsia="Times New Roman" w:hAnsi="Arial" w:cs="Arial"/>
                <w:color w:val="000000"/>
              </w:rPr>
              <w:t>/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6859E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09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0CE46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091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61F0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420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15A50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08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271D2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566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57F6D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639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62EEB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2E1A8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47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7E6A4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55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7D7AD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89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9E73B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color w:val="000000"/>
              </w:rPr>
              <w:t>0.130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C8A509" w14:textId="77777777" w:rsidR="00E87F42" w:rsidRPr="005067FB" w:rsidRDefault="00E87F42" w:rsidP="00E87F42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5067FB">
              <w:rPr>
                <w:rFonts w:ascii="Arial" w:eastAsia="Times New Roman" w:hAnsi="Arial" w:cs="Arial"/>
                <w:b/>
                <w:bCs/>
                <w:color w:val="000000"/>
              </w:rPr>
              <w:t>0.0154</w:t>
            </w:r>
          </w:p>
        </w:tc>
      </w:tr>
    </w:tbl>
    <w:p w14:paraId="7BF15DCC" w14:textId="77777777" w:rsidR="0024298B" w:rsidRDefault="0024298B" w:rsidP="003E2FE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24298B" w:rsidSect="008028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8B8"/>
    <w:rsid w:val="000604BB"/>
    <w:rsid w:val="00080F59"/>
    <w:rsid w:val="00081315"/>
    <w:rsid w:val="00094B91"/>
    <w:rsid w:val="00100342"/>
    <w:rsid w:val="00140732"/>
    <w:rsid w:val="001712B8"/>
    <w:rsid w:val="00196D0E"/>
    <w:rsid w:val="00197578"/>
    <w:rsid w:val="001F4E10"/>
    <w:rsid w:val="001F799C"/>
    <w:rsid w:val="002273CE"/>
    <w:rsid w:val="002305DC"/>
    <w:rsid w:val="0024298B"/>
    <w:rsid w:val="00264F2B"/>
    <w:rsid w:val="002A6602"/>
    <w:rsid w:val="002B1995"/>
    <w:rsid w:val="00342D4D"/>
    <w:rsid w:val="00361B60"/>
    <w:rsid w:val="003737EF"/>
    <w:rsid w:val="003C7CB9"/>
    <w:rsid w:val="003D54C4"/>
    <w:rsid w:val="003E2FE5"/>
    <w:rsid w:val="00461C2A"/>
    <w:rsid w:val="004928B6"/>
    <w:rsid w:val="004C2A10"/>
    <w:rsid w:val="004C2FCD"/>
    <w:rsid w:val="004F2F47"/>
    <w:rsid w:val="004F5E59"/>
    <w:rsid w:val="005067FB"/>
    <w:rsid w:val="00521466"/>
    <w:rsid w:val="005D4222"/>
    <w:rsid w:val="005F2817"/>
    <w:rsid w:val="00641D0C"/>
    <w:rsid w:val="006A7ABB"/>
    <w:rsid w:val="006C4CEF"/>
    <w:rsid w:val="007069E6"/>
    <w:rsid w:val="00720FFF"/>
    <w:rsid w:val="0080282D"/>
    <w:rsid w:val="00863789"/>
    <w:rsid w:val="00873E83"/>
    <w:rsid w:val="00934948"/>
    <w:rsid w:val="00992D34"/>
    <w:rsid w:val="009C0857"/>
    <w:rsid w:val="009D4A2D"/>
    <w:rsid w:val="009F29B7"/>
    <w:rsid w:val="00A1612D"/>
    <w:rsid w:val="00A518B8"/>
    <w:rsid w:val="00A61B10"/>
    <w:rsid w:val="00A921F7"/>
    <w:rsid w:val="00AA48AA"/>
    <w:rsid w:val="00AD1230"/>
    <w:rsid w:val="00AD2C6F"/>
    <w:rsid w:val="00AE237D"/>
    <w:rsid w:val="00AF58C2"/>
    <w:rsid w:val="00B0583E"/>
    <w:rsid w:val="00B05ED6"/>
    <w:rsid w:val="00B32D6C"/>
    <w:rsid w:val="00B3303C"/>
    <w:rsid w:val="00B5199D"/>
    <w:rsid w:val="00C33CD1"/>
    <w:rsid w:val="00C37FE4"/>
    <w:rsid w:val="00C76DF4"/>
    <w:rsid w:val="00C90B56"/>
    <w:rsid w:val="00C93C62"/>
    <w:rsid w:val="00CB3414"/>
    <w:rsid w:val="00CD7B1C"/>
    <w:rsid w:val="00CE70F0"/>
    <w:rsid w:val="00D17519"/>
    <w:rsid w:val="00D71B1C"/>
    <w:rsid w:val="00D73CB7"/>
    <w:rsid w:val="00D7660A"/>
    <w:rsid w:val="00DC286E"/>
    <w:rsid w:val="00E0597B"/>
    <w:rsid w:val="00E654D7"/>
    <w:rsid w:val="00E87F42"/>
    <w:rsid w:val="00E925C0"/>
    <w:rsid w:val="00F169FD"/>
    <w:rsid w:val="00F236B3"/>
    <w:rsid w:val="00F6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3764"/>
  <w15:chartTrackingRefBased/>
  <w15:docId w15:val="{7F837C6F-1007-43CA-9E03-9F96E0CC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8B8"/>
    <w:pPr>
      <w:spacing w:after="0" w:line="240" w:lineRule="auto"/>
    </w:pPr>
    <w:rPr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18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A518B8"/>
    <w:pPr>
      <w:spacing w:after="200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A16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Freitas</dc:creator>
  <cp:keywords/>
  <dc:description/>
  <cp:lastModifiedBy>Maria Andrade</cp:lastModifiedBy>
  <cp:revision>72</cp:revision>
  <dcterms:created xsi:type="dcterms:W3CDTF">2022-08-21T17:42:00Z</dcterms:created>
  <dcterms:modified xsi:type="dcterms:W3CDTF">2022-08-30T10:36:00Z</dcterms:modified>
</cp:coreProperties>
</file>